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Table B. Baseline characteristics of enrolled patients at the time of first detection.</w:t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2085"/>
        <w:gridCol w:w="1438"/>
        <w:gridCol w:w="1109"/>
        <w:gridCol w:w="1161"/>
        <w:gridCol w:w="1047"/>
        <w:gridCol w:w="1056"/>
      </w:tblGrid>
      <w:tr>
        <w:trPr>
          <w:trHeight w:val="366" w:hRule="atLeast"/>
        </w:trPr>
        <w:tc>
          <w:tcPr>
            <w:tcW w:w="5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Variabl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ptos" w:cs="Times New Roman"/>
                <w:b/>
                <w:b/>
                <w:bCs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lang w:val="en-US"/>
              </w:rPr>
              <w:t>N (%)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b/>
                <w:b/>
                <w:bCs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lang w:val="en-US"/>
              </w:rPr>
              <w:t>Patients colonized only onc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ptos" w:cs="Times New Roman"/>
                <w:b/>
                <w:b/>
                <w:bCs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lang w:val="en-US"/>
              </w:rPr>
              <w:t>N (%)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b/>
                <w:b/>
                <w:bCs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lang w:val="en-US"/>
              </w:rPr>
              <w:t>Patients colonized more than onc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N (%)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Total patient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p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Gender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Mal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8 (65.7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2 (51.85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90 (58.44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80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Femal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5 (34.2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9 (48.15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4 (41.56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385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Diagnosis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Screen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0 (54.7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9 (48.15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9 (51.30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410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Symptom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9 (39.7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6 (44.44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5 (42.21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554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Familiar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(2.47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(1.30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498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Prenata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 (1.23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 (0.65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.000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Symptoms and familiar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 (5.4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 (3.7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 (4.55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709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CFTR genotype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i/>
                <w:iCs/>
                <w:lang w:val="en-US"/>
              </w:rPr>
              <w:t>other</w:t>
            </w:r>
            <w:r>
              <w:rPr>
                <w:rFonts w:eastAsia="Aptos" w:cs="Times New Roman" w:ascii="Times New Roman" w:hAnsi="Times New Roman"/>
                <w:i/>
                <w:iCs/>
                <w:vertAlign w:val="superscript"/>
                <w:lang w:val="en-US"/>
              </w:rPr>
              <w:t>1</w:t>
            </w:r>
            <w:r>
              <w:rPr>
                <w:rFonts w:eastAsia="Aptos" w:cs="Times New Roman" w:ascii="Times New Roman" w:hAnsi="Times New Roman"/>
                <w:lang w:val="en-US"/>
              </w:rPr>
              <w:t>/</w:t>
            </w:r>
            <w:r>
              <w:rPr>
                <w:rFonts w:eastAsia="Aptos" w:cs="Times New Roman" w:ascii="Times New Roman" w:hAnsi="Times New Roman"/>
                <w:i/>
                <w:iCs/>
                <w:lang w:val="en-US"/>
              </w:rPr>
              <w:t>oth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7 (23.2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8 (22.2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5 (22.73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875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F508del/</w:t>
            </w:r>
            <w:r>
              <w:rPr>
                <w:rFonts w:eastAsia="Aptos" w:cs="Times New Roman" w:ascii="Times New Roman" w:hAnsi="Times New Roman"/>
                <w:i/>
                <w:iCs/>
              </w:rPr>
              <w:t>oth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9 (53.4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4 (54.3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3 (53.90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911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Aptos" w:cs="Times New Roman" w:ascii="Times New Roman" w:hAnsi="Times New Roman"/>
              </w:rPr>
              <w:t>F508del/F508de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7 (23.2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8 (22.2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5 (22.73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875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Miss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 (1.23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 (0.65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.000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Pancreatica sufficiency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9 (26.0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 (9.88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7 (17.53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08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4 (73.9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3 (90.1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27 (82.47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Diabetes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0 (13.7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1 (25.93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1 (20.13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59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7 (78.0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7 (70.37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14 (74.03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Miss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 (8.2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 (3.7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9 (5.84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Atypical mycobacteriosis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(2.7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 (1.23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 (1.95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604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1 (97.2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0 (98.77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51 (98.05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 xml:space="preserve">Other contemporary colonization 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i/>
                <w:i/>
                <w:iCs/>
              </w:rPr>
            </w:pPr>
            <w:r>
              <w:rPr>
                <w:rFonts w:eastAsia="Aptos" w:cs="Times New Roman" w:ascii="Times New Roman" w:hAnsi="Times New Roman"/>
                <w:i/>
                <w:iCs/>
              </w:rPr>
              <w:t>P. aeruginosa chronic colonisa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5 (47.95%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4 (19.1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4 (66.67%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7 (33.33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9 (57.79%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3 (21.43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19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49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8 (52.0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7 (33.33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5 (42.21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Symptoms at 1st detection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9 (12.3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5 (67.9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5 (22.73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&lt;0.00001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4 (87.6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6 (32.1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19 (77.27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Antibiotic at 1st detection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4 (19.1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8 (34.57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2 (27.27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32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Trimethoprim-sulfamethoxazole</w:t>
            </w:r>
          </w:p>
          <w:p>
            <w:pPr>
              <w:pStyle w:val="Normal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Trimethoprim-sulfamethoxazole +</w:t>
            </w:r>
          </w:p>
          <w:p>
            <w:pPr>
              <w:pStyle w:val="Normal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other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Oth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(2.74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 (5.48%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 (10.9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 (6.17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 (8.64%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6 (19.75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 (16.67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1 (26.19%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4 (57.14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9 (80.8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3 (65.43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12 (72.72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Number of exacerbations in previous year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– 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6 (49.3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7 (20.99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3 (34.42 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002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– 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1 (42.4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0 (49.38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1 (46.10 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390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 – 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 (8.2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8 (22.2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4 (15.58 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17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Aptos" w:cs="Times New Roman" w:ascii="Times New Roman" w:hAnsi="Times New Roman"/>
              </w:rPr>
              <w:t>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 (7.41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 (3.90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30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Antibiotic intake in previous year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2 (71.7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3 (90.1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25 (81.17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03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1 (28.7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 (9.88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9 (18.83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Number of oral courses of antibiotic in previous year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– 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9 (53.4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2 (27.16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1 (39.61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009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– 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0 (41.1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2 (51.85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2 (46.75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182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 – 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 (5.4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5 (2.47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9 (12.34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15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Aptos" w:cs="Times New Roman" w:ascii="Times New Roman" w:hAnsi="Times New Roman"/>
              </w:rPr>
              <w:t>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(27.16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(1.30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498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Number of intravenous courses of antibiotic in previous year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– 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9 (94.5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3 (77.78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32 (85.71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05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– 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 (5.4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5 (18.5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9 (12.34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15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 – 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 (3.7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 (1.95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247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Aptos" w:cs="Times New Roman" w:ascii="Times New Roman" w:hAnsi="Times New Roman"/>
              </w:rPr>
              <w:t>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.000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Number of trimetoprim-sulfametossazolo intake in previous year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– 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7 (91.7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9 (72.84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26 (81.82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02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– 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 (8.2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9 (23.46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5 (16.23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10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 – 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 (3.7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 (1.95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247</w:t>
            </w:r>
          </w:p>
        </w:tc>
      </w:tr>
      <w:tr>
        <w:trPr>
          <w:trHeight w:val="366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Aptos" w:cs="Times New Roman" w:ascii="Times New Roman" w:hAnsi="Times New Roman"/>
              </w:rPr>
              <w:t>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.000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Therapy at the 1st detection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Elexacaftor-ivacaftor-tezacafto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 (9.5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 (4.55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05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6 (90.4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1 (100.0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47 (95.45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Ivacafto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9 (12.3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(2.47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1 (7.14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26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4 (87.6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9 (97.53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43 (92.86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Lumacaftor/ivacafto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 (9.5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 (8.64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4 (9.09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838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6 (90.4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4 (91.36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40 (90.91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 xml:space="preserve">Tezacaftor/ivacafator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(2.74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(1.30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223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1 (97.2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1 (100.0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52 (98.70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Pulmozym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4 (60.2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7 (70.37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01 (65.58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188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9 (39.3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4 (29.63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3 (34.42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Creo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4 (73.9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3 (90.1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27 (82.47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08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9 (26.0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 (9.88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7 (17.53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Inhaled antibiotic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Yes</w:t>
            </w:r>
          </w:p>
          <w:p>
            <w:pPr>
              <w:pStyle w:val="Normal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eastAsia="Aptos" w:cs="Times New Roman" w:ascii="Times New Roman" w:hAnsi="Times New Roman"/>
                <w:lang w:val="en-US"/>
              </w:rPr>
              <w:t>Colistin</w:t>
            </w:r>
          </w:p>
          <w:p>
            <w:pPr>
              <w:pStyle w:val="Normal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eastAsia="Aptos" w:cs="Times New Roman" w:ascii="Times New Roman" w:hAnsi="Times New Roman"/>
                <w:lang w:val="en-US"/>
              </w:rPr>
              <w:t>Tobramycin</w:t>
            </w:r>
          </w:p>
          <w:p>
            <w:pPr>
              <w:pStyle w:val="Normal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Aptos" w:cs="Times New Roman" w:ascii="Times New Roman" w:hAnsi="Times New Roman"/>
                <w:lang w:val="en-US"/>
              </w:rPr>
              <w:t>Azithromycin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Aptos" w:cs="Times New Roman" w:ascii="Times New Roman" w:hAnsi="Times New Roman"/>
                <w:lang w:val="en-US"/>
              </w:rPr>
              <w:t>Levofloxac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0 (27.40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2 (16.44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0 (13.70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 (2.74%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 (1.3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4 (41.98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4 (17.28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3 (16.05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9 (11.11%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 (8.64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4 (35.06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6 (38.24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3 (33.82%)</w:t>
            </w:r>
          </w:p>
          <w:p>
            <w:pPr>
              <w:pStyle w:val="Normal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1 (16.18%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 (11.76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58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3 (72.6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7 (58.0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00 (64.94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Bronchodilator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6 (76.7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4 (79.01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20 (77.92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731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7 (23.2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7 (20.99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4 (22.08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Hypertonic salin solutio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9 (12.33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3 (16.05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2 (14.29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510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4 (87.6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8 (83.95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32 (85.71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Oral azithromyci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0 (27.4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7 (45.68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7 (37.01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20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3 (72.6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4 (54.3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97 (62.99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Inhaled corticosteroid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3 (58.9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4 (54.3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7 (56.49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567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0 (41.1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7 (45.68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7 (43.51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Respiratory physiotherap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Y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8 (93.1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0 (98.77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48 (96.10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102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 (6.8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 (1.23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 (3.90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ptos" w:cs="Times New Roman"/>
                <w:vertAlign w:val="subscript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Classes of ppFEV</w:t>
            </w:r>
            <w:r>
              <w:rPr>
                <w:rFonts w:eastAsia="Aptos" w:cs="Times New Roman" w:ascii="Times New Roman" w:hAnsi="Times New Roman"/>
                <w:vertAlign w:val="subscript"/>
                <w:lang w:val="en-US"/>
              </w:rPr>
              <w:t>1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before the 1st detection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&lt; 4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 (6.85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 (9.88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3 (8.44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571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0-7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3 (31.51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0 (49.38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3 (40.91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024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Aptos" w:cs="Times New Roman" w:ascii="Times New Roman" w:hAnsi="Times New Roman"/>
              </w:rPr>
              <w:t>8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9 (53.4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33 (40.74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72 (46.75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115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vertAlign w:val="superscript"/>
              </w:rPr>
            </w:pPr>
            <w:r>
              <w:rPr>
                <w:rFonts w:eastAsia="Aptos" w:cs="Times New Roman" w:ascii="Times New Roman" w:hAnsi="Times New Roman"/>
              </w:rPr>
              <w:t>Missing</w:t>
            </w:r>
            <w:r>
              <w:rPr>
                <w:rFonts w:eastAsia="Aptos"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 (8.2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 (3.90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Classes of BMI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lang w:val="en-US"/>
              </w:rPr>
              <w:t>before the 1st detection</w:t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&lt; 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4 (32.8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8 (22.22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2 (27.27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138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8 – 24.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41 (56.1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55 (67.9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96 (62.34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133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25 – 29.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6 (8.22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8 (9.88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4 (9.09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721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Aptos" w:cs="Times New Roman" w:ascii="Times New Roman" w:hAnsi="Times New Roman"/>
              </w:rPr>
              <w:t>3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 (1.3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 (0.65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.474</w:t>
            </w:r>
          </w:p>
        </w:tc>
      </w:tr>
      <w:tr>
        <w:trPr>
          <w:trHeight w:val="165" w:hRule="atLeast"/>
        </w:trPr>
        <w:tc>
          <w:tcPr>
            <w:tcW w:w="1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Miss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 (1.37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0 (0.00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  <w:t>1 (0.65%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</w:rPr>
            </w:r>
          </w:p>
        </w:tc>
      </w:tr>
      <w:tr>
        <w:trPr>
          <w:trHeight w:val="649" w:hRule="atLeast"/>
        </w:trPr>
        <w:tc>
          <w:tcPr>
            <w:tcW w:w="857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vertAlign w:val="superscript"/>
                <w:lang w:val="en-US"/>
              </w:rPr>
              <w:t>1</w:t>
            </w:r>
            <w:r>
              <w:rPr>
                <w:rFonts w:eastAsia="Aptos" w:cs="Times New Roman" w:ascii="Times New Roman" w:hAnsi="Times New Roman"/>
                <w:i/>
                <w:iCs/>
                <w:lang w:val="en-US"/>
              </w:rPr>
              <w:t>other</w:t>
            </w:r>
            <w:r>
              <w:rPr>
                <w:rFonts w:eastAsia="Aptos" w:cs="Times New Roman" w:ascii="Times New Roman" w:hAnsi="Times New Roman"/>
                <w:lang w:val="en-US"/>
              </w:rPr>
              <w:t>: different variant from F508del</w:t>
            </w:r>
          </w:p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Aptos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eastAsia="Aptos" w:cs="Times New Roman" w:ascii="Times New Roman" w:hAnsi="Times New Roman"/>
                <w:lang w:val="en-US"/>
              </w:rPr>
              <w:t>patients under the age of 6, who were unable to undergo spirometry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Aptos" w:cs="Times New Roman"/>
                <w:vertAlign w:val="superscript"/>
                <w:lang w:val="en-US"/>
              </w:rPr>
            </w:pPr>
            <w:r>
              <w:rPr>
                <w:rFonts w:eastAsia="Aptos" w:cs="Times New Roman" w:ascii="Times New Roman" w:hAnsi="Times New Roman"/>
                <w:vertAlign w:val="superscript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9:02:00Z</dcterms:created>
  <dc:creator>Fibrosi Cistica</dc:creator>
  <dc:description/>
  <cp:keywords/>
  <dc:language>en-US</dc:language>
  <cp:lastModifiedBy>Fibrosi Cistica</cp:lastModifiedBy>
  <dcterms:modified xsi:type="dcterms:W3CDTF">2025-03-31T09:03:00Z</dcterms:modified>
  <cp:revision>1</cp:revision>
  <dc:subject/>
  <dc:title/>
</cp:coreProperties>
</file>